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D81" w:rsidRPr="002E2F3D" w:rsidRDefault="009C0A8E" w:rsidP="008D3D81">
      <w:pPr>
        <w:pStyle w:val="Caption"/>
        <w:keepNext/>
        <w:rPr>
          <w:b/>
          <w:i w:val="0"/>
          <w:color w:val="000000" w:themeColor="text1"/>
          <w:sz w:val="28"/>
          <w:szCs w:val="28"/>
        </w:rPr>
      </w:pPr>
      <w:r w:rsidRPr="002E2F3D">
        <w:rPr>
          <w:b/>
          <w:i w:val="0"/>
          <w:color w:val="000000" w:themeColor="text1"/>
          <w:sz w:val="28"/>
          <w:szCs w:val="28"/>
        </w:rPr>
        <w:t>S4 Table</w:t>
      </w:r>
      <w:r w:rsidR="008D3D81" w:rsidRPr="002E2F3D">
        <w:rPr>
          <w:b/>
          <w:i w:val="0"/>
          <w:color w:val="000000" w:themeColor="text1"/>
          <w:sz w:val="28"/>
          <w:szCs w:val="28"/>
        </w:rPr>
        <w:t>.1: Model of acute viral infections with terms representing treatment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1711"/>
        <w:gridCol w:w="5477"/>
      </w:tblGrid>
      <w:tr w:rsidR="008D3D81" w:rsidTr="00836C4F">
        <w:tc>
          <w:tcPr>
            <w:tcW w:w="1828" w:type="dxa"/>
          </w:tcPr>
          <w:p w:rsidR="008D3D81" w:rsidRDefault="008D3D81" w:rsidP="00836C4F">
            <w:pPr>
              <w:rPr>
                <w:b/>
              </w:rPr>
            </w:pPr>
            <w:r>
              <w:rPr>
                <w:b/>
              </w:rPr>
              <w:t>Treatment acts on</w:t>
            </w:r>
          </w:p>
          <w:p w:rsidR="008D3D81" w:rsidRPr="00740046" w:rsidRDefault="008D3D81" w:rsidP="00836C4F">
            <w:pPr>
              <w:rPr>
                <w:b/>
              </w:rPr>
            </w:pPr>
          </w:p>
        </w:tc>
        <w:tc>
          <w:tcPr>
            <w:tcW w:w="1711" w:type="dxa"/>
          </w:tcPr>
          <w:p w:rsidR="008D3D81" w:rsidRPr="00740046" w:rsidRDefault="008D3D81" w:rsidP="00836C4F">
            <w:pPr>
              <w:rPr>
                <w:b/>
              </w:rPr>
            </w:pPr>
            <w:r>
              <w:rPr>
                <w:b/>
              </w:rPr>
              <w:t>Example in influenza</w:t>
            </w:r>
          </w:p>
        </w:tc>
        <w:tc>
          <w:tcPr>
            <w:tcW w:w="5477" w:type="dxa"/>
          </w:tcPr>
          <w:p w:rsidR="008D3D81" w:rsidRPr="00740046" w:rsidRDefault="008D3D81" w:rsidP="00836C4F">
            <w:pPr>
              <w:rPr>
                <w:b/>
              </w:rPr>
            </w:pPr>
          </w:p>
        </w:tc>
      </w:tr>
      <w:tr w:rsidR="008D3D81" w:rsidTr="00836C4F">
        <w:tc>
          <w:tcPr>
            <w:tcW w:w="1828" w:type="dxa"/>
          </w:tcPr>
          <w:p w:rsidR="008D3D81" w:rsidRDefault="008D3D81" w:rsidP="00836C4F">
            <w:r>
              <w:t>Infection rate</w:t>
            </w:r>
          </w:p>
          <w:p w:rsidR="008D3D81" w:rsidRDefault="008D3D81" w:rsidP="00836C4F"/>
        </w:tc>
        <w:tc>
          <w:tcPr>
            <w:tcW w:w="1711" w:type="dxa"/>
          </w:tcPr>
          <w:p w:rsidR="008D3D81" w:rsidRDefault="008D3D81" w:rsidP="00836C4F">
            <w:proofErr w:type="spellStart"/>
            <w:r>
              <w:t>Amantadines</w:t>
            </w:r>
            <w:proofErr w:type="spellEnd"/>
          </w:p>
        </w:tc>
        <w:tc>
          <w:tcPr>
            <w:tcW w:w="5477" w:type="dxa"/>
          </w:tcPr>
          <w:p w:rsidR="008D3D81" w:rsidRPr="00740046" w:rsidRDefault="002E2F3D" w:rsidP="00836C4F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-(1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βTV</m:t>
                </m:r>
              </m:oMath>
            </m:oMathPara>
          </w:p>
          <w:p w:rsidR="008D3D81" w:rsidRPr="00740046" w:rsidRDefault="008D3D81" w:rsidP="00836C4F">
            <w:pPr>
              <w:rPr>
                <w:rFonts w:eastAsiaTheme="minorEastAsia"/>
              </w:rPr>
            </w:pPr>
          </w:p>
          <w:p w:rsidR="008D3D81" w:rsidRPr="00740046" w:rsidRDefault="002E2F3D" w:rsidP="00836C4F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-(1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rβTV- γV</m:t>
                </m:r>
              </m:oMath>
            </m:oMathPara>
          </w:p>
          <w:p w:rsidR="008D3D81" w:rsidRPr="00740046" w:rsidRDefault="008D3D81" w:rsidP="00836C4F"/>
        </w:tc>
      </w:tr>
      <w:tr w:rsidR="008D3D81" w:rsidTr="00836C4F">
        <w:tc>
          <w:tcPr>
            <w:tcW w:w="1828" w:type="dxa"/>
          </w:tcPr>
          <w:p w:rsidR="008D3D81" w:rsidRDefault="008D3D81" w:rsidP="00836C4F">
            <w:r>
              <w:t>Virus production rate</w:t>
            </w:r>
          </w:p>
          <w:p w:rsidR="008D3D81" w:rsidRDefault="008D3D81" w:rsidP="00836C4F"/>
        </w:tc>
        <w:tc>
          <w:tcPr>
            <w:tcW w:w="1711" w:type="dxa"/>
          </w:tcPr>
          <w:p w:rsidR="008D3D81" w:rsidRDefault="008D3D81" w:rsidP="00836C4F">
            <w:r>
              <w:t>Neuraminidase inhibitors</w:t>
            </w:r>
          </w:p>
        </w:tc>
        <w:tc>
          <w:tcPr>
            <w:tcW w:w="5477" w:type="dxa"/>
          </w:tcPr>
          <w:p w:rsidR="008D3D81" w:rsidRPr="00740046" w:rsidRDefault="002E2F3D" w:rsidP="00836C4F">
            <w:pPr>
              <w:rPr>
                <w:rFonts w:eastAsiaTheme="minorEastAsia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 -βTV</m:t>
                </m:r>
              </m:oMath>
            </m:oMathPara>
          </w:p>
          <w:p w:rsidR="008D3D81" w:rsidRDefault="008D3D81" w:rsidP="00836C4F">
            <w:pPr>
              <w:rPr>
                <w:rFonts w:eastAsiaTheme="minorEastAsia"/>
                <w:sz w:val="24"/>
                <w:szCs w:val="24"/>
              </w:rPr>
            </w:pPr>
          </w:p>
          <w:p w:rsidR="008D3D81" w:rsidRPr="00740046" w:rsidRDefault="002E2F3D" w:rsidP="00836C4F">
            <w:pPr>
              <w:rPr>
                <w:rFonts w:eastAsiaTheme="minorEastAsia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V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(1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rβTV- γV</m:t>
                </m:r>
              </m:oMath>
            </m:oMathPara>
          </w:p>
          <w:p w:rsidR="008D3D81" w:rsidRDefault="008D3D81" w:rsidP="00836C4F"/>
        </w:tc>
      </w:tr>
      <w:tr w:rsidR="008D3D81" w:rsidTr="00836C4F">
        <w:tc>
          <w:tcPr>
            <w:tcW w:w="1828" w:type="dxa"/>
          </w:tcPr>
          <w:p w:rsidR="008D3D81" w:rsidRDefault="008D3D81" w:rsidP="00836C4F">
            <w:r>
              <w:t>Virus clearance rate *</w:t>
            </w:r>
          </w:p>
        </w:tc>
        <w:tc>
          <w:tcPr>
            <w:tcW w:w="1711" w:type="dxa"/>
          </w:tcPr>
          <w:p w:rsidR="008D3D81" w:rsidRDefault="008D3D81" w:rsidP="00836C4F">
            <w:r>
              <w:t>Possibly monoclonal antibodies</w:t>
            </w:r>
          </w:p>
          <w:p w:rsidR="008D3D81" w:rsidRDefault="008D3D81" w:rsidP="00836C4F"/>
        </w:tc>
        <w:tc>
          <w:tcPr>
            <w:tcW w:w="5477" w:type="dxa"/>
          </w:tcPr>
          <w:p w:rsidR="008D3D81" w:rsidRPr="00740046" w:rsidRDefault="002E2F3D" w:rsidP="00836C4F">
            <w:pPr>
              <w:rPr>
                <w:rFonts w:eastAsiaTheme="minorEastAsia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 -βTV</m:t>
                </m:r>
              </m:oMath>
            </m:oMathPara>
          </w:p>
          <w:p w:rsidR="008D3D81" w:rsidRDefault="008D3D81" w:rsidP="00836C4F">
            <w:pPr>
              <w:rPr>
                <w:rFonts w:eastAsiaTheme="minorEastAsia"/>
                <w:sz w:val="24"/>
                <w:szCs w:val="24"/>
              </w:rPr>
            </w:pPr>
          </w:p>
          <w:p w:rsidR="008D3D81" w:rsidRPr="00740046" w:rsidRDefault="002E2F3D" w:rsidP="00836C4F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rβTV-(γ-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-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)V</m:t>
                </m:r>
              </m:oMath>
            </m:oMathPara>
          </w:p>
          <w:p w:rsidR="008D3D81" w:rsidRDefault="008D3D81" w:rsidP="00836C4F"/>
        </w:tc>
      </w:tr>
      <w:tr w:rsidR="008D3D81" w:rsidTr="00836C4F">
        <w:tc>
          <w:tcPr>
            <w:tcW w:w="1828" w:type="dxa"/>
          </w:tcPr>
          <w:p w:rsidR="008D3D81" w:rsidRDefault="008D3D81" w:rsidP="00836C4F">
            <w:r>
              <w:t>On all model parameters</w:t>
            </w:r>
          </w:p>
          <w:p w:rsidR="008D3D81" w:rsidRDefault="008D3D81" w:rsidP="00836C4F"/>
        </w:tc>
        <w:tc>
          <w:tcPr>
            <w:tcW w:w="1711" w:type="dxa"/>
          </w:tcPr>
          <w:p w:rsidR="008D3D81" w:rsidRDefault="008D3D81" w:rsidP="00836C4F">
            <w:r>
              <w:t>Possibly monoclonal antibodies</w:t>
            </w:r>
          </w:p>
          <w:p w:rsidR="008D3D81" w:rsidRDefault="008D3D81" w:rsidP="00836C4F"/>
        </w:tc>
        <w:tc>
          <w:tcPr>
            <w:tcW w:w="5477" w:type="dxa"/>
          </w:tcPr>
          <w:p w:rsidR="008D3D81" w:rsidRPr="007C0913" w:rsidRDefault="002E2F3D" w:rsidP="00836C4F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-(1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βTV</m:t>
                </m:r>
              </m:oMath>
            </m:oMathPara>
          </w:p>
          <w:p w:rsidR="008D3D81" w:rsidRDefault="008D3D81" w:rsidP="00836C4F">
            <w:pPr>
              <w:rPr>
                <w:rFonts w:eastAsiaTheme="minorEastAsia"/>
              </w:rPr>
            </w:pPr>
          </w:p>
          <w:p w:rsidR="008D3D81" w:rsidRPr="007C0913" w:rsidRDefault="002E2F3D" w:rsidP="00836C4F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(1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(1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rβTV-(γ-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-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)V</m:t>
                </m:r>
              </m:oMath>
            </m:oMathPara>
          </w:p>
          <w:p w:rsidR="008D3D81" w:rsidRDefault="008D3D81" w:rsidP="00836C4F"/>
        </w:tc>
      </w:tr>
    </w:tbl>
    <w:p w:rsidR="008D3D81" w:rsidRPr="004E1FAB" w:rsidRDefault="008D3D81" w:rsidP="008D3D81">
      <w:pPr>
        <w:pStyle w:val="NoSpacing"/>
      </w:pPr>
      <w:r>
        <w:rPr>
          <w:i/>
        </w:rPr>
        <w:t>T</w:t>
      </w:r>
      <w:r>
        <w:t xml:space="preserve">: number of not infected target cells, </w:t>
      </w:r>
      <w:r>
        <w:rPr>
          <w:i/>
        </w:rPr>
        <w:t>V</w:t>
      </w:r>
      <w:r>
        <w:t xml:space="preserve">: concentration of free virus, β: infection rate of target cells by virus, </w:t>
      </w:r>
      <w:r>
        <w:rPr>
          <w:i/>
        </w:rPr>
        <w:t>r</w:t>
      </w:r>
      <w:r>
        <w:t xml:space="preserve">: virus production rate, γ: virus clearance rate </w:t>
      </w:r>
    </w:p>
    <w:p w:rsidR="008D3D81" w:rsidRPr="0060758F" w:rsidRDefault="008D3D81" w:rsidP="008D3D81">
      <w:pPr>
        <w:pStyle w:val="NoSpacing"/>
      </w:pPr>
      <w:r>
        <w:t>ε</w:t>
      </w:r>
      <w:r>
        <w:rPr>
          <w:vertAlign w:val="subscript"/>
        </w:rPr>
        <w:t>1</w:t>
      </w:r>
      <w:r>
        <w:t>: efficacy with which treatment acts on infection rate β; ε</w:t>
      </w:r>
      <w:r>
        <w:rPr>
          <w:vertAlign w:val="subscript"/>
        </w:rPr>
        <w:t>2</w:t>
      </w:r>
      <w:r>
        <w:t xml:space="preserve">: efficacy with which treatment acts on virus production rate </w:t>
      </w:r>
      <w:r w:rsidRPr="0060758F">
        <w:rPr>
          <w:i/>
        </w:rPr>
        <w:t>r</w:t>
      </w:r>
      <w:r>
        <w:t>; ε</w:t>
      </w:r>
      <w:r>
        <w:rPr>
          <w:vertAlign w:val="subscript"/>
        </w:rPr>
        <w:t>3</w:t>
      </w:r>
      <w:r>
        <w:t>: efficacy with which treatment acts on virus clearance rate</w:t>
      </w:r>
    </w:p>
    <w:p w:rsidR="008D3D81" w:rsidRDefault="008D3D81" w:rsidP="008D3D81">
      <w:pPr>
        <w:pStyle w:val="NoSpacing"/>
        <w:spacing w:line="276" w:lineRule="auto"/>
      </w:pPr>
      <w:r w:rsidRPr="006B4DD2">
        <w:rPr>
          <w:sz w:val="24"/>
          <w:szCs w:val="24"/>
        </w:rPr>
        <w:t>*</w:t>
      </w:r>
      <w:r>
        <w:rPr>
          <w:sz w:val="24"/>
          <w:szCs w:val="24"/>
        </w:rPr>
        <w:t xml:space="preserve"> </w:t>
      </w:r>
      <w:r>
        <w:t>In our model virus is cleared exponentially. The logarithmic term represents the increase in the instantaneous virus death rate after the addition of treatment.</w:t>
      </w:r>
    </w:p>
    <w:p w:rsidR="008D3D81" w:rsidRDefault="008D3D81" w:rsidP="008D3D81">
      <w:pPr>
        <w:pStyle w:val="NoSpacing"/>
        <w:spacing w:line="276" w:lineRule="auto"/>
      </w:pPr>
    </w:p>
    <w:p w:rsidR="007F5D0D" w:rsidRDefault="007F5D0D"/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402"/>
    <w:rsid w:val="001A7402"/>
    <w:rsid w:val="002E2F3D"/>
    <w:rsid w:val="007D4F03"/>
    <w:rsid w:val="007F5D0D"/>
    <w:rsid w:val="008D3D81"/>
    <w:rsid w:val="009C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3D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D3D81"/>
  </w:style>
  <w:style w:type="paragraph" w:styleId="Caption">
    <w:name w:val="caption"/>
    <w:basedOn w:val="Normal"/>
    <w:next w:val="Normal"/>
    <w:uiPriority w:val="35"/>
    <w:unhideWhenUsed/>
    <w:qFormat/>
    <w:rsid w:val="008D3D81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8D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3D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D3D81"/>
  </w:style>
  <w:style w:type="paragraph" w:styleId="Caption">
    <w:name w:val="caption"/>
    <w:basedOn w:val="Normal"/>
    <w:next w:val="Normal"/>
    <w:uiPriority w:val="35"/>
    <w:unhideWhenUsed/>
    <w:qFormat/>
    <w:rsid w:val="008D3D81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8D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>Microsoft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</dc:creator>
  <cp:keywords/>
  <dc:description/>
  <cp:lastModifiedBy>Carolin</cp:lastModifiedBy>
  <cp:revision>4</cp:revision>
  <dcterms:created xsi:type="dcterms:W3CDTF">2016-06-19T15:14:00Z</dcterms:created>
  <dcterms:modified xsi:type="dcterms:W3CDTF">2016-06-19T18:11:00Z</dcterms:modified>
</cp:coreProperties>
</file>